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031"/>
        <w:gridCol w:w="792"/>
        <w:gridCol w:w="1178"/>
        <w:gridCol w:w="792"/>
        <w:gridCol w:w="1178"/>
        <w:gridCol w:w="792"/>
      </w:tblGrid>
      <w:tr w:rsidR="004A356C" w:rsidRPr="00D05BC3" w14:paraId="0BD7551F" w14:textId="77777777" w:rsidTr="002D3333">
        <w:trPr>
          <w:trHeight w:val="336"/>
        </w:trPr>
        <w:tc>
          <w:tcPr>
            <w:tcW w:w="874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A038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S1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. Univariate analysis of different </w:t>
            </w:r>
            <w:proofErr w:type="spellStart"/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T</w:t>
            </w:r>
            <w:proofErr w:type="spellEnd"/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lassification impacting survival. </w:t>
            </w:r>
          </w:p>
        </w:tc>
      </w:tr>
      <w:tr w:rsidR="004A356C" w:rsidRPr="00D05BC3" w14:paraId="03630A73" w14:textId="77777777" w:rsidTr="002D3333">
        <w:trPr>
          <w:trHeight w:val="600"/>
        </w:trPr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93265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3F2602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  <w:proofErr w:type="spellStart"/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r</w:t>
            </w:r>
            <w:proofErr w:type="spellEnd"/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S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E1FC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05BC3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67506C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  <w:proofErr w:type="spellStart"/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r</w:t>
            </w:r>
            <w:proofErr w:type="spellEnd"/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SS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‡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0AD6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05BC3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FD9826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  <w:proofErr w:type="spellStart"/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r</w:t>
            </w:r>
            <w:proofErr w:type="spellEnd"/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FS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2AC90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05BC3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4A356C" w:rsidRPr="00D05BC3" w14:paraId="7C25DE37" w14:textId="77777777" w:rsidTr="002D3333">
        <w:trPr>
          <w:trHeight w:val="33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9441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pT</w:t>
            </w:r>
            <w:proofErr w:type="spellEnd"/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class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371D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pT1N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2189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96.4 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61FB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0.009</w:t>
            </w:r>
            <w:r w:rsidRPr="00D51556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B287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96.4 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9E70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0.035</w:t>
            </w:r>
            <w:r w:rsidRPr="00D51556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0DC5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84.6 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2BAA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0.039</w:t>
            </w:r>
            <w:r w:rsidRPr="00D51556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A356C" w:rsidRPr="00D05BC3" w14:paraId="43518621" w14:textId="77777777" w:rsidTr="002D3333">
        <w:trPr>
          <w:trHeight w:val="324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ACC6E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79E5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pT2N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092E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74.6 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2EC07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282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80.7 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8DE9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15AF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65.3 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FD168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A356C" w:rsidRPr="00D05BC3" w14:paraId="58841594" w14:textId="77777777" w:rsidTr="002D3333">
        <w:trPr>
          <w:trHeight w:val="324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89DD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pT</w:t>
            </w:r>
            <w:proofErr w:type="spellEnd"/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class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B004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pT1N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CEF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96.4 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4821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0.001</w:t>
            </w:r>
            <w:r w:rsidRPr="00D51556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19BD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96.4 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5C53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0.013</w:t>
            </w:r>
            <w:r w:rsidRPr="00D51556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AEF3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84.6 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6F1A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0.023</w:t>
            </w:r>
            <w:r w:rsidRPr="00D51556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A356C" w:rsidRPr="00D05BC3" w14:paraId="42BF1F63" w14:textId="77777777" w:rsidTr="002D3333">
        <w:trPr>
          <w:trHeight w:val="324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CC680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0061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pT3N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67F2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67.7 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79F87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FE79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71.4 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2851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ACC1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56.9 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D2F5F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A356C" w:rsidRPr="00D05BC3" w14:paraId="792FBA63" w14:textId="77777777" w:rsidTr="002D3333">
        <w:trPr>
          <w:trHeight w:val="324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923E491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pT</w:t>
            </w:r>
            <w:proofErr w:type="spellEnd"/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class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7315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pT2N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AF65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74.6 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86319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0.25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2C4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80.7 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15D7E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0.555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8104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65.3 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E52EA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0.717 </w:t>
            </w:r>
          </w:p>
        </w:tc>
      </w:tr>
      <w:tr w:rsidR="004A356C" w:rsidRPr="00D05BC3" w14:paraId="446695D0" w14:textId="77777777" w:rsidTr="002D3333">
        <w:trPr>
          <w:trHeight w:val="336"/>
        </w:trPr>
        <w:tc>
          <w:tcPr>
            <w:tcW w:w="18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0E70EF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5C2A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>pT3N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7AD8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67.7 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28842B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14FB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71.4 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288CDE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F684" w14:textId="77777777" w:rsidR="004A356C" w:rsidRPr="00D05BC3" w:rsidRDefault="004A356C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05BC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56.9 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EE05F0" w14:textId="77777777" w:rsidR="004A356C" w:rsidRPr="00D05BC3" w:rsidRDefault="004A356C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A356C" w:rsidRPr="00D05BC3" w14:paraId="1F6C8332" w14:textId="77777777" w:rsidTr="002D3333">
        <w:trPr>
          <w:trHeight w:val="336"/>
        </w:trPr>
        <w:tc>
          <w:tcPr>
            <w:tcW w:w="874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2D4C" w14:textId="77777777" w:rsidR="004A356C" w:rsidRPr="00D05BC3" w:rsidRDefault="004A356C" w:rsidP="002D3333">
            <w:pPr>
              <w:spacing w:line="240" w:lineRule="auto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05BC3">
              <w:rPr>
                <w:rFonts w:ascii="Arial" w:eastAsia="新細明體" w:hAnsi="Arial" w:cs="Arial"/>
                <w:kern w:val="0"/>
                <w:sz w:val="20"/>
                <w:szCs w:val="20"/>
              </w:rPr>
              <w:t>Abbreviations: OS</w:t>
            </w:r>
            <w:r w:rsidRPr="00D05BC3">
              <w:rPr>
                <w:rFonts w:ascii="Arial" w:eastAsia="新細明體" w:hAnsi="Arial" w:cs="Arial"/>
                <w:kern w:val="0"/>
                <w:sz w:val="20"/>
                <w:szCs w:val="20"/>
                <w:vertAlign w:val="superscript"/>
              </w:rPr>
              <w:t>†</w:t>
            </w:r>
            <w:r w:rsidRPr="00D05BC3">
              <w:rPr>
                <w:rFonts w:ascii="Arial" w:eastAsia="新細明體" w:hAnsi="Arial" w:cs="Arial"/>
                <w:kern w:val="0"/>
                <w:sz w:val="20"/>
                <w:szCs w:val="20"/>
              </w:rPr>
              <w:t>, overall survival; DSS</w:t>
            </w:r>
            <w:r w:rsidRPr="00D05BC3">
              <w:rPr>
                <w:rFonts w:ascii="Arial" w:eastAsia="新細明體" w:hAnsi="Arial" w:cs="Arial"/>
                <w:kern w:val="0"/>
                <w:sz w:val="20"/>
                <w:szCs w:val="20"/>
                <w:vertAlign w:val="superscript"/>
              </w:rPr>
              <w:t>‡</w:t>
            </w:r>
            <w:r w:rsidRPr="00D05BC3">
              <w:rPr>
                <w:rFonts w:ascii="Arial" w:eastAsia="新細明體" w:hAnsi="Arial" w:cs="Arial"/>
                <w:kern w:val="0"/>
                <w:sz w:val="20"/>
                <w:szCs w:val="20"/>
              </w:rPr>
              <w:t>, disease specific survival; DFS</w:t>
            </w:r>
            <w:r w:rsidRPr="00D05BC3">
              <w:rPr>
                <w:rFonts w:ascii="Arial" w:eastAsia="新細明體" w:hAnsi="Arial" w:cs="Arial"/>
                <w:kern w:val="0"/>
                <w:sz w:val="20"/>
                <w:szCs w:val="20"/>
                <w:vertAlign w:val="superscript"/>
              </w:rPr>
              <w:t>§</w:t>
            </w:r>
            <w:r w:rsidRPr="00D05BC3">
              <w:rPr>
                <w:rFonts w:ascii="Arial" w:eastAsia="新細明體" w:hAnsi="Arial" w:cs="Arial"/>
                <w:kern w:val="0"/>
                <w:sz w:val="20"/>
                <w:szCs w:val="20"/>
              </w:rPr>
              <w:t>, disease free survival.</w:t>
            </w:r>
          </w:p>
        </w:tc>
      </w:tr>
    </w:tbl>
    <w:p w14:paraId="20F1CCB0" w14:textId="77777777" w:rsidR="004A356C" w:rsidRPr="00D05BC3" w:rsidRDefault="004A356C" w:rsidP="004A356C"/>
    <w:p w14:paraId="2B3C3191" w14:textId="77777777" w:rsidR="005406E3" w:rsidRPr="004A356C" w:rsidRDefault="005406E3"/>
    <w:sectPr w:rsidR="005406E3" w:rsidRPr="004A356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56C"/>
    <w:rsid w:val="004A356C"/>
    <w:rsid w:val="0054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4E1F4"/>
  <w15:chartTrackingRefBased/>
  <w15:docId w15:val="{A04C178A-E8A6-4CC5-9CFF-CC2AA683C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56C"/>
    <w:pPr>
      <w:spacing w:line="180" w:lineRule="exac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明憲</dc:creator>
  <cp:keywords/>
  <dc:description/>
  <cp:lastModifiedBy>蔡明憲</cp:lastModifiedBy>
  <cp:revision>1</cp:revision>
  <dcterms:created xsi:type="dcterms:W3CDTF">2022-02-14T11:54:00Z</dcterms:created>
  <dcterms:modified xsi:type="dcterms:W3CDTF">2022-02-14T11:54:00Z</dcterms:modified>
</cp:coreProperties>
</file>